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FD3076" w14:textId="77777777" w:rsidR="008028B1" w:rsidRDefault="008028B1" w:rsidP="008028B1">
      <w:pPr>
        <w:rPr>
          <w:rFonts w:ascii="Times New Roman" w:hAnsi="Times New Roman" w:cs="Times New Roman"/>
          <w:b/>
          <w:bCs/>
        </w:rPr>
      </w:pPr>
      <w:r w:rsidRPr="00297587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7</w:t>
      </w:r>
      <w:r w:rsidRPr="00297587">
        <w:rPr>
          <w:rFonts w:ascii="Times New Roman" w:hAnsi="Times New Roman" w:cs="Times New Roman"/>
          <w:b/>
          <w:bCs/>
        </w:rPr>
        <w:t>: Change of diabetes technology during the trial in STEADY and control groups</w:t>
      </w:r>
    </w:p>
    <w:p w14:paraId="303905BF" w14:textId="77777777" w:rsidR="008028B1" w:rsidRPr="00297587" w:rsidRDefault="008028B1" w:rsidP="008028B1">
      <w:pPr>
        <w:spacing w:before="100" w:beforeAutospacing="1" w:after="100" w:afterAutospacing="1"/>
        <w:rPr>
          <w:rFonts w:ascii="Times New Roman" w:hAnsi="Times New Roman" w:cs="Times New Roman"/>
        </w:rPr>
      </w:pPr>
      <w:r w:rsidRPr="00AB0D51">
        <w:rPr>
          <w:rFonts w:ascii="Times New Roman" w:hAnsi="Times New Roman" w:cs="Times New Roman"/>
          <w:lang w:val="en-CA"/>
        </w:rPr>
        <w:t>Data are n</w:t>
      </w:r>
      <w:r>
        <w:rPr>
          <w:rFonts w:ascii="Times New Roman" w:hAnsi="Times New Roman" w:cs="Times New Roman"/>
          <w:lang w:val="en-CA"/>
        </w:rPr>
        <w:t xml:space="preserve"> </w:t>
      </w:r>
      <w:r w:rsidRPr="00AB0D51">
        <w:rPr>
          <w:rFonts w:ascii="Times New Roman" w:hAnsi="Times New Roman" w:cs="Times New Roman"/>
          <w:lang w:val="en-CA"/>
        </w:rPr>
        <w:t>(%) CGM=continuous subcutaneous glucose monitor; MDI= multiple daily injection therapy.</w:t>
      </w:r>
    </w:p>
    <w:tbl>
      <w:tblPr>
        <w:tblStyle w:val="TableGrid"/>
        <w:tblW w:w="9781" w:type="dxa"/>
        <w:tblInd w:w="-572" w:type="dxa"/>
        <w:tblLook w:val="04A0" w:firstRow="1" w:lastRow="0" w:firstColumn="1" w:lastColumn="0" w:noHBand="0" w:noVBand="1"/>
      </w:tblPr>
      <w:tblGrid>
        <w:gridCol w:w="4395"/>
        <w:gridCol w:w="2409"/>
        <w:gridCol w:w="2977"/>
      </w:tblGrid>
      <w:tr w:rsidR="008028B1" w:rsidRPr="00297587" w14:paraId="0E05FF73" w14:textId="77777777" w:rsidTr="00505100">
        <w:tc>
          <w:tcPr>
            <w:tcW w:w="4395" w:type="dxa"/>
          </w:tcPr>
          <w:p w14:paraId="169E3300" w14:textId="77777777" w:rsidR="008028B1" w:rsidRPr="00297587" w:rsidRDefault="008028B1" w:rsidP="00505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4E174CD5" w14:textId="77777777" w:rsidR="008028B1" w:rsidRPr="00297587" w:rsidRDefault="008028B1" w:rsidP="00505100">
            <w:pPr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 xml:space="preserve">STEADY </w:t>
            </w:r>
          </w:p>
          <w:p w14:paraId="6EEB6C4E" w14:textId="77777777" w:rsidR="008028B1" w:rsidRPr="00297587" w:rsidRDefault="008028B1" w:rsidP="00505100">
            <w:pPr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N = 16</w:t>
            </w:r>
          </w:p>
        </w:tc>
        <w:tc>
          <w:tcPr>
            <w:tcW w:w="2977" w:type="dxa"/>
          </w:tcPr>
          <w:p w14:paraId="58A6DFE0" w14:textId="77777777" w:rsidR="008028B1" w:rsidRPr="00297587" w:rsidRDefault="008028B1" w:rsidP="00505100">
            <w:pPr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Control</w:t>
            </w:r>
          </w:p>
          <w:p w14:paraId="14E771D0" w14:textId="77777777" w:rsidR="008028B1" w:rsidRPr="00297587" w:rsidRDefault="008028B1" w:rsidP="00505100">
            <w:pPr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N = 18</w:t>
            </w:r>
          </w:p>
        </w:tc>
      </w:tr>
      <w:tr w:rsidR="008028B1" w:rsidRPr="00297587" w14:paraId="641F934F" w14:textId="77777777" w:rsidTr="00505100">
        <w:tc>
          <w:tcPr>
            <w:tcW w:w="4395" w:type="dxa"/>
          </w:tcPr>
          <w:p w14:paraId="17258BD0" w14:textId="77777777" w:rsidR="008028B1" w:rsidRPr="00297587" w:rsidRDefault="008028B1" w:rsidP="00505100">
            <w:pPr>
              <w:rPr>
                <w:rFonts w:ascii="Times New Roman" w:eastAsia="Calibri" w:hAnsi="Times New Roman" w:cs="Times New Roman"/>
              </w:rPr>
            </w:pPr>
            <w:r w:rsidRPr="00297587">
              <w:rPr>
                <w:rFonts w:ascii="Times New Roman" w:eastAsia="Calibri" w:hAnsi="Times New Roman" w:cs="Times New Roman"/>
              </w:rPr>
              <w:t xml:space="preserve">Change from </w:t>
            </w:r>
            <w:r>
              <w:rPr>
                <w:rFonts w:ascii="Times New Roman" w:eastAsia="Calibri" w:hAnsi="Times New Roman" w:cs="Times New Roman"/>
              </w:rPr>
              <w:t xml:space="preserve">insulin </w:t>
            </w:r>
            <w:r w:rsidRPr="00297587">
              <w:rPr>
                <w:rFonts w:ascii="Times New Roman" w:eastAsia="Calibri" w:hAnsi="Times New Roman" w:cs="Times New Roman"/>
              </w:rPr>
              <w:t xml:space="preserve">pump without integrated CGM to </w:t>
            </w:r>
            <w:r>
              <w:rPr>
                <w:rFonts w:ascii="Times New Roman" w:eastAsia="Calibri" w:hAnsi="Times New Roman" w:cs="Times New Roman"/>
              </w:rPr>
              <w:t xml:space="preserve">insulin </w:t>
            </w:r>
            <w:r w:rsidRPr="00297587">
              <w:rPr>
                <w:rFonts w:ascii="Times New Roman" w:eastAsia="Calibri" w:hAnsi="Times New Roman" w:cs="Times New Roman"/>
              </w:rPr>
              <w:t xml:space="preserve">pump with commercially available closed loop </w:t>
            </w:r>
          </w:p>
          <w:p w14:paraId="16716469" w14:textId="77777777" w:rsidR="008028B1" w:rsidRPr="00297587" w:rsidRDefault="008028B1" w:rsidP="00505100">
            <w:pPr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eastAsia="Calibri" w:hAnsi="Times New Roman" w:cs="Times New Roman"/>
              </w:rPr>
              <w:t xml:space="preserve">N (%) </w:t>
            </w:r>
          </w:p>
        </w:tc>
        <w:tc>
          <w:tcPr>
            <w:tcW w:w="2409" w:type="dxa"/>
          </w:tcPr>
          <w:p w14:paraId="1725CC51" w14:textId="77777777" w:rsidR="008028B1" w:rsidRPr="00297587" w:rsidRDefault="008028B1" w:rsidP="00505100">
            <w:pPr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3 (18%)</w:t>
            </w:r>
          </w:p>
          <w:p w14:paraId="201BED6F" w14:textId="77777777" w:rsidR="008028B1" w:rsidRPr="00297587" w:rsidRDefault="008028B1" w:rsidP="00505100">
            <w:pPr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(</w:t>
            </w:r>
            <w:proofErr w:type="spellStart"/>
            <w:r w:rsidRPr="00297587">
              <w:rPr>
                <w:rFonts w:ascii="Times New Roman" w:hAnsi="Times New Roman" w:cs="Times New Roman"/>
              </w:rPr>
              <w:t>Omnipod</w:t>
            </w:r>
            <w:proofErr w:type="spellEnd"/>
            <w:r w:rsidRPr="00297587">
              <w:rPr>
                <w:rFonts w:ascii="Times New Roman" w:hAnsi="Times New Roman" w:cs="Times New Roman"/>
              </w:rPr>
              <w:t xml:space="preserve"> with libre to </w:t>
            </w:r>
            <w:proofErr w:type="spellStart"/>
            <w:r w:rsidRPr="00297587">
              <w:rPr>
                <w:rFonts w:ascii="Times New Roman" w:hAnsi="Times New Roman" w:cs="Times New Roman"/>
              </w:rPr>
              <w:t>Omnipod</w:t>
            </w:r>
            <w:proofErr w:type="spellEnd"/>
            <w:r w:rsidRPr="00297587">
              <w:rPr>
                <w:rFonts w:ascii="Times New Roman" w:hAnsi="Times New Roman" w:cs="Times New Roman"/>
              </w:rPr>
              <w:t xml:space="preserve"> 5 with Dexcom; </w:t>
            </w:r>
            <w:proofErr w:type="spellStart"/>
            <w:r w:rsidRPr="00297587">
              <w:rPr>
                <w:rFonts w:ascii="Times New Roman" w:hAnsi="Times New Roman" w:cs="Times New Roman"/>
              </w:rPr>
              <w:t>Omnipod</w:t>
            </w:r>
            <w:proofErr w:type="spellEnd"/>
            <w:r w:rsidRPr="00297587">
              <w:rPr>
                <w:rFonts w:ascii="Times New Roman" w:hAnsi="Times New Roman" w:cs="Times New Roman"/>
              </w:rPr>
              <w:t xml:space="preserve"> with libre to Tandem x2 with Dexcom; Medtronic 780 with libre to Medtronic 780 with guardian and closed loop)</w:t>
            </w:r>
          </w:p>
        </w:tc>
        <w:tc>
          <w:tcPr>
            <w:tcW w:w="2977" w:type="dxa"/>
          </w:tcPr>
          <w:p w14:paraId="6A708307" w14:textId="77777777" w:rsidR="008028B1" w:rsidRPr="00297587" w:rsidRDefault="008028B1" w:rsidP="00505100">
            <w:pPr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1 (5.5%)</w:t>
            </w:r>
          </w:p>
          <w:p w14:paraId="795F9D39" w14:textId="77777777" w:rsidR="008028B1" w:rsidRPr="00297587" w:rsidRDefault="008028B1" w:rsidP="00505100">
            <w:pPr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 xml:space="preserve">(Medtronic with libre to Medtronic closed loop) </w:t>
            </w:r>
          </w:p>
        </w:tc>
      </w:tr>
      <w:tr w:rsidR="008028B1" w:rsidRPr="00297587" w14:paraId="0EE30BAC" w14:textId="77777777" w:rsidTr="00505100">
        <w:trPr>
          <w:trHeight w:val="963"/>
        </w:trPr>
        <w:tc>
          <w:tcPr>
            <w:tcW w:w="4395" w:type="dxa"/>
          </w:tcPr>
          <w:p w14:paraId="2A63246D" w14:textId="77777777" w:rsidR="008028B1" w:rsidRPr="00297587" w:rsidRDefault="008028B1" w:rsidP="00505100">
            <w:pPr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 xml:space="preserve">Change from MDI to </w:t>
            </w:r>
            <w:r>
              <w:rPr>
                <w:rFonts w:ascii="Times New Roman" w:hAnsi="Times New Roman" w:cs="Times New Roman"/>
              </w:rPr>
              <w:t xml:space="preserve">insulin </w:t>
            </w:r>
            <w:r w:rsidRPr="00297587">
              <w:rPr>
                <w:rFonts w:ascii="Times New Roman" w:hAnsi="Times New Roman" w:cs="Times New Roman"/>
              </w:rPr>
              <w:t>pump with closed loop</w:t>
            </w:r>
          </w:p>
          <w:p w14:paraId="38794490" w14:textId="77777777" w:rsidR="008028B1" w:rsidRPr="00297587" w:rsidRDefault="008028B1" w:rsidP="00505100">
            <w:pPr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 xml:space="preserve">N (%) </w:t>
            </w:r>
          </w:p>
        </w:tc>
        <w:tc>
          <w:tcPr>
            <w:tcW w:w="2409" w:type="dxa"/>
          </w:tcPr>
          <w:p w14:paraId="1F480F6C" w14:textId="77777777" w:rsidR="008028B1" w:rsidRPr="00297587" w:rsidRDefault="008028B1" w:rsidP="00505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2A84642C" w14:textId="77777777" w:rsidR="008028B1" w:rsidRPr="00297587" w:rsidRDefault="008028B1" w:rsidP="00505100">
            <w:pPr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1 (5.5%)</w:t>
            </w:r>
          </w:p>
          <w:p w14:paraId="3403BFD5" w14:textId="77777777" w:rsidR="008028B1" w:rsidRPr="00297587" w:rsidRDefault="008028B1" w:rsidP="00505100">
            <w:pPr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 xml:space="preserve">(MDI with libre to </w:t>
            </w:r>
            <w:proofErr w:type="spellStart"/>
            <w:r w:rsidRPr="00297587">
              <w:rPr>
                <w:rFonts w:ascii="Times New Roman" w:hAnsi="Times New Roman" w:cs="Times New Roman"/>
              </w:rPr>
              <w:t>Omnipod</w:t>
            </w:r>
            <w:proofErr w:type="spellEnd"/>
            <w:r w:rsidRPr="00297587">
              <w:rPr>
                <w:rFonts w:ascii="Times New Roman" w:hAnsi="Times New Roman" w:cs="Times New Roman"/>
              </w:rPr>
              <w:t xml:space="preserve"> 5 with Dexcom) </w:t>
            </w:r>
          </w:p>
        </w:tc>
      </w:tr>
    </w:tbl>
    <w:p w14:paraId="37438F4A" w14:textId="77777777" w:rsidR="008028B1" w:rsidRDefault="008028B1" w:rsidP="008028B1"/>
    <w:p w14:paraId="06FC0D8A" w14:textId="77777777" w:rsidR="00FD45EF" w:rsidRDefault="00FD45EF"/>
    <w:sectPr w:rsidR="00FD45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8B1"/>
    <w:rsid w:val="000550F1"/>
    <w:rsid w:val="001E3DEB"/>
    <w:rsid w:val="001F2BE9"/>
    <w:rsid w:val="001F7F6A"/>
    <w:rsid w:val="00215F66"/>
    <w:rsid w:val="0025582B"/>
    <w:rsid w:val="002733A1"/>
    <w:rsid w:val="002C366A"/>
    <w:rsid w:val="00392B96"/>
    <w:rsid w:val="00401967"/>
    <w:rsid w:val="004116A8"/>
    <w:rsid w:val="00413C73"/>
    <w:rsid w:val="00485CF1"/>
    <w:rsid w:val="00496838"/>
    <w:rsid w:val="005167F0"/>
    <w:rsid w:val="00532B9E"/>
    <w:rsid w:val="005444CB"/>
    <w:rsid w:val="0054514B"/>
    <w:rsid w:val="005953EA"/>
    <w:rsid w:val="00685922"/>
    <w:rsid w:val="006B5EEB"/>
    <w:rsid w:val="0073678B"/>
    <w:rsid w:val="0077340A"/>
    <w:rsid w:val="00774621"/>
    <w:rsid w:val="007F1C4C"/>
    <w:rsid w:val="008028B1"/>
    <w:rsid w:val="008148C8"/>
    <w:rsid w:val="008439EF"/>
    <w:rsid w:val="009408E1"/>
    <w:rsid w:val="00962B73"/>
    <w:rsid w:val="00A10443"/>
    <w:rsid w:val="00A1562F"/>
    <w:rsid w:val="00AE213B"/>
    <w:rsid w:val="00AE78C0"/>
    <w:rsid w:val="00B15BAD"/>
    <w:rsid w:val="00B5062F"/>
    <w:rsid w:val="00BA5DD1"/>
    <w:rsid w:val="00BC1C9C"/>
    <w:rsid w:val="00C1682A"/>
    <w:rsid w:val="00C72992"/>
    <w:rsid w:val="00CB0753"/>
    <w:rsid w:val="00DB3E7D"/>
    <w:rsid w:val="00DC4C19"/>
    <w:rsid w:val="00DD3355"/>
    <w:rsid w:val="00E03226"/>
    <w:rsid w:val="00E06A9C"/>
    <w:rsid w:val="00E55255"/>
    <w:rsid w:val="00F125CF"/>
    <w:rsid w:val="00F639C3"/>
    <w:rsid w:val="00F8611F"/>
    <w:rsid w:val="00FD4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40BCC1"/>
  <w15:chartTrackingRefBased/>
  <w15:docId w15:val="{371C9EB7-9666-2848-A13C-99085FB4C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8B1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28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28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28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28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28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28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28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28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28B1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28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28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28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28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28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28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28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28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28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28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28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28B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28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28B1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28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28B1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28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28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28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28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28B1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DLER, Marietta (KING'S COLLEGE HOSPITAL NHS FOUNDATION TRUST)</dc:creator>
  <cp:keywords/>
  <dc:description/>
  <cp:lastModifiedBy>STADLER, Marietta (KING'S COLLEGE HOSPITAL NHS FOUNDATION TRUST)</cp:lastModifiedBy>
  <cp:revision>1</cp:revision>
  <dcterms:created xsi:type="dcterms:W3CDTF">2024-12-05T16:05:00Z</dcterms:created>
  <dcterms:modified xsi:type="dcterms:W3CDTF">2024-12-05T16:05:00Z</dcterms:modified>
</cp:coreProperties>
</file>